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450" w:tblpY="1470"/>
        <w:tblW w:w="5000" w:type="pct"/>
        <w:tblLook w:val="04A0" w:firstRow="1" w:lastRow="0" w:firstColumn="1" w:lastColumn="0" w:noHBand="0" w:noVBand="1"/>
      </w:tblPr>
      <w:tblGrid>
        <w:gridCol w:w="1175"/>
        <w:gridCol w:w="1644"/>
        <w:gridCol w:w="1847"/>
        <w:gridCol w:w="858"/>
        <w:gridCol w:w="1840"/>
        <w:gridCol w:w="1636"/>
      </w:tblGrid>
      <w:tr w:rsidR="00385FD3" w:rsidRPr="001410A9" w14:paraId="40C266CE" w14:textId="77777777" w:rsidTr="00385FD3">
        <w:trPr>
          <w:trHeight w:hRule="exact" w:val="284"/>
        </w:trPr>
        <w:tc>
          <w:tcPr>
            <w:tcW w:w="653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8613F00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Commune  Code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5BABC6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 xml:space="preserve">Visits in same Commune </w:t>
            </w:r>
          </w:p>
          <w:p w14:paraId="07DA168F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10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4A01156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 xml:space="preserve">Visits in different Commune </w:t>
            </w:r>
          </w:p>
          <w:p w14:paraId="1BC60296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65DEF0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Total Visits</w:t>
            </w:r>
          </w:p>
        </w:tc>
        <w:tc>
          <w:tcPr>
            <w:tcW w:w="10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CA71A9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 xml:space="preserve">% Visits different Commune </w:t>
            </w:r>
          </w:p>
          <w:p w14:paraId="21B4A851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9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AA9F681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 xml:space="preserve">% Visits same Commune </w:t>
            </w:r>
          </w:p>
          <w:p w14:paraId="55628CDA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</w:tr>
      <w:tr w:rsidR="00385FD3" w:rsidRPr="001410A9" w14:paraId="3F98EC3D" w14:textId="77777777" w:rsidTr="00385FD3">
        <w:trPr>
          <w:trHeight w:hRule="exact" w:val="284"/>
        </w:trPr>
        <w:tc>
          <w:tcPr>
            <w:tcW w:w="653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CEEBDFB" w14:textId="77777777" w:rsidR="00385FD3" w:rsidRPr="001410A9" w:rsidRDefault="00385FD3" w:rsidP="00D55B65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DFB3B85" w14:textId="77777777" w:rsidR="00385FD3" w:rsidRPr="001410A9" w:rsidRDefault="00385FD3" w:rsidP="00D55B65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A27488A" w14:textId="77777777" w:rsidR="00385FD3" w:rsidRPr="001410A9" w:rsidRDefault="00385FD3" w:rsidP="00D55B65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016AD47" w14:textId="77777777" w:rsidR="00385FD3" w:rsidRPr="001410A9" w:rsidRDefault="00385FD3" w:rsidP="00D55B65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2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10239C8" w14:textId="77777777" w:rsidR="00385FD3" w:rsidRPr="001410A9" w:rsidRDefault="00385FD3" w:rsidP="00D55B65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hideMark/>
          </w:tcPr>
          <w:p w14:paraId="7D6FA84F" w14:textId="77777777" w:rsidR="00385FD3" w:rsidRPr="001410A9" w:rsidRDefault="00385FD3" w:rsidP="00D55B65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385FD3" w:rsidRPr="001410A9" w14:paraId="5CBEBBD2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BBEA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14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D9BA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23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93C1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9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34A2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624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1519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35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B35B3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65</w:t>
            </w:r>
          </w:p>
        </w:tc>
      </w:tr>
      <w:tr w:rsidR="00385FD3" w:rsidRPr="001410A9" w14:paraId="386EFE7B" w14:textId="77777777" w:rsidTr="00385FD3">
        <w:trPr>
          <w:trHeight w:hRule="exact" w:val="312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850A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A65E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746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3AC26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4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0233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7909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3E71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59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65760E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41</w:t>
            </w:r>
          </w:p>
        </w:tc>
      </w:tr>
      <w:tr w:rsidR="00385FD3" w:rsidRPr="001410A9" w14:paraId="594FE53F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5973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6ED59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404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C5D6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6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80BBD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4708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72AE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7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35A035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30</w:t>
            </w:r>
          </w:p>
        </w:tc>
      </w:tr>
      <w:tr w:rsidR="00385FD3" w:rsidRPr="001410A9" w14:paraId="5C442E5F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A937A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8973F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013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F2340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7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84682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0609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5D786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55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C9F18B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45</w:t>
            </w:r>
          </w:p>
        </w:tc>
      </w:tr>
      <w:tr w:rsidR="00385FD3" w:rsidRPr="001410A9" w14:paraId="3140B9C4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3DA4A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5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A1251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36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D613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6CF13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663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2D4CF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45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5AD8E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55</w:t>
            </w:r>
          </w:p>
        </w:tc>
      </w:tr>
      <w:tr w:rsidR="00385FD3" w:rsidRPr="001410A9" w14:paraId="0F40CF03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35A7D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5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32F6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62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F1D0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A34E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15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BFF60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9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30B29B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10</w:t>
            </w:r>
          </w:p>
        </w:tc>
      </w:tr>
      <w:tr w:rsidR="00385FD3" w:rsidRPr="001410A9" w14:paraId="36B47C39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24C61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8F81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61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31FF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5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E1FBE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965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4B423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09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9F5CB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91</w:t>
            </w:r>
          </w:p>
        </w:tc>
      </w:tr>
      <w:tr w:rsidR="00385FD3" w:rsidRPr="001410A9" w14:paraId="0536A615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E62D6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28B33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189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30D1B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3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A75AA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2630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0BEB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25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516905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75</w:t>
            </w:r>
          </w:p>
        </w:tc>
      </w:tr>
      <w:tr w:rsidR="00385FD3" w:rsidRPr="001410A9" w14:paraId="2A74844D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E2F20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2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29AA5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247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3725F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7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79CD3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2753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81D4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3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C8D3D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7</w:t>
            </w:r>
          </w:p>
        </w:tc>
      </w:tr>
      <w:tr w:rsidR="00385FD3" w:rsidRPr="001410A9" w14:paraId="0AB04890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44E9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8082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04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D2EA2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3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2E9B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383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D351F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84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1BDB1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16</w:t>
            </w:r>
          </w:p>
        </w:tc>
      </w:tr>
      <w:tr w:rsidR="00385FD3" w:rsidRPr="001410A9" w14:paraId="1DB3C848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C7BEE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4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B151A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573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576C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3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9FB66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167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E226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7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8A38DA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30</w:t>
            </w:r>
          </w:p>
        </w:tc>
      </w:tr>
      <w:tr w:rsidR="00385FD3" w:rsidRPr="001410A9" w14:paraId="64FDCE39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737C5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32A3A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31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7CC9B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7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158D6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893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9CD6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77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39C316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23</w:t>
            </w:r>
          </w:p>
        </w:tc>
      </w:tr>
      <w:tr w:rsidR="00385FD3" w:rsidRPr="001410A9" w14:paraId="70475382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D597D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F0920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65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DB5B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8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103F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5147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1634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,23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0AB179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6,77</w:t>
            </w:r>
          </w:p>
        </w:tc>
      </w:tr>
      <w:tr w:rsidR="00385FD3" w:rsidRPr="001410A9" w14:paraId="30BF2083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B996F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A373B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36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5884E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6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B092E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629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BF27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61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41A761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39</w:t>
            </w:r>
          </w:p>
        </w:tc>
      </w:tr>
      <w:tr w:rsidR="00385FD3" w:rsidRPr="001410A9" w14:paraId="2E04AC22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F0720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11FAF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917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933DF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9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7CDC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9472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EF882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53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404E32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47</w:t>
            </w:r>
          </w:p>
        </w:tc>
      </w:tr>
      <w:tr w:rsidR="00385FD3" w:rsidRPr="001410A9" w14:paraId="6A492F9C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C5146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2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6916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55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4948E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3BC5D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591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E1F2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44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6D7C60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56</w:t>
            </w:r>
          </w:p>
        </w:tc>
      </w:tr>
      <w:tr w:rsidR="00385FD3" w:rsidRPr="001410A9" w14:paraId="2060542E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4717B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22E2F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80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2AB3F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2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0787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930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B1CC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02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FB5E60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98</w:t>
            </w:r>
          </w:p>
        </w:tc>
      </w:tr>
      <w:tr w:rsidR="00385FD3" w:rsidRPr="001410A9" w14:paraId="08EDB457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A313E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FEAC6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10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E59D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9518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174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90893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73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CABE26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27</w:t>
            </w:r>
          </w:p>
        </w:tc>
      </w:tr>
      <w:tr w:rsidR="00385FD3" w:rsidRPr="001410A9" w14:paraId="5C6261B9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C1CE3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CFB8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86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ADD7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9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FBDA9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9161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BA72D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53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695EB0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47</w:t>
            </w:r>
          </w:p>
        </w:tc>
      </w:tr>
      <w:tr w:rsidR="00385FD3" w:rsidRPr="001410A9" w14:paraId="2BA801BB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BE39A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76C4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76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1B7C3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9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370C1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9056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98FCE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53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BE96B1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47</w:t>
            </w:r>
          </w:p>
        </w:tc>
      </w:tr>
      <w:tr w:rsidR="00385FD3" w:rsidRPr="001410A9" w14:paraId="4E81DD24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73F7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8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AC4F3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61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2566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962C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713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EDFA2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69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B608F1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31</w:t>
            </w:r>
          </w:p>
        </w:tc>
      </w:tr>
      <w:tr w:rsidR="00385FD3" w:rsidRPr="001410A9" w14:paraId="48B118EA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D94E1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55DA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6418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7527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43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3AE45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67623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15D6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8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889461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2</w:t>
            </w:r>
          </w:p>
        </w:tc>
      </w:tr>
      <w:tr w:rsidR="00385FD3" w:rsidRPr="001410A9" w14:paraId="4EF4E394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5B461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5D23E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249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F68AB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55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F414A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4050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86D33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36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F23C02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64</w:t>
            </w:r>
          </w:p>
        </w:tc>
      </w:tr>
      <w:tr w:rsidR="00385FD3" w:rsidRPr="001410A9" w14:paraId="4823B9C1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B903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2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8539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887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B97E1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8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E6C4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9562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CBBF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16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F36983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4</w:t>
            </w:r>
          </w:p>
        </w:tc>
      </w:tr>
      <w:tr w:rsidR="00385FD3" w:rsidRPr="001410A9" w14:paraId="33109870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A01E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88849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2364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1324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4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2E539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24786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0993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91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32C732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09</w:t>
            </w:r>
          </w:p>
        </w:tc>
      </w:tr>
      <w:tr w:rsidR="00385FD3" w:rsidRPr="001410A9" w14:paraId="7E789D54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4E146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4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2F31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37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4060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82A7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512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2BF20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73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FAED90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27</w:t>
            </w:r>
          </w:p>
        </w:tc>
      </w:tr>
      <w:tr w:rsidR="00385FD3" w:rsidRPr="001410A9" w14:paraId="214EA935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88E8E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1E54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024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5D333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5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40F6B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0792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01EB6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35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37233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65</w:t>
            </w:r>
          </w:p>
        </w:tc>
      </w:tr>
      <w:tr w:rsidR="00385FD3" w:rsidRPr="001410A9" w14:paraId="417CDB4F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E20E1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054A5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532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C0FE9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2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B52E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5744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87262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18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F90D3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2</w:t>
            </w:r>
          </w:p>
        </w:tc>
      </w:tr>
      <w:tr w:rsidR="00385FD3" w:rsidRPr="001410A9" w14:paraId="5BD18562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647DA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F7474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380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33C29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4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7EFAD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4248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28035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01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6D7295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99</w:t>
            </w:r>
          </w:p>
        </w:tc>
      </w:tr>
      <w:tr w:rsidR="00385FD3" w:rsidRPr="001410A9" w14:paraId="0CD7A7D3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6F6D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861B6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500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94129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4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584A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5753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EF4CD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78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823929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22</w:t>
            </w:r>
          </w:p>
        </w:tc>
      </w:tr>
      <w:tr w:rsidR="00385FD3" w:rsidRPr="001410A9" w14:paraId="5A1B518E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DF98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AB2DD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551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CCE09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9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8EB96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5810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2BBCE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81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FB7DF0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19</w:t>
            </w:r>
          </w:p>
        </w:tc>
      </w:tr>
      <w:tr w:rsidR="00385FD3" w:rsidRPr="001410A9" w14:paraId="58CE32D5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4879B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2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32909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614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A3569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9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FA94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6435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DE21B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8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B8136E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20</w:t>
            </w:r>
          </w:p>
        </w:tc>
      </w:tr>
      <w:tr w:rsidR="00385FD3" w:rsidRPr="001410A9" w14:paraId="03F99674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1075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39F5F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265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5E8A3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1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A88F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2969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6083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5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16B3B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50</w:t>
            </w:r>
          </w:p>
        </w:tc>
      </w:tr>
      <w:tr w:rsidR="00385FD3" w:rsidRPr="001410A9" w14:paraId="1308D7D3" w14:textId="77777777" w:rsidTr="00385FD3">
        <w:trPr>
          <w:trHeight w:hRule="exact" w:val="284"/>
        </w:trPr>
        <w:tc>
          <w:tcPr>
            <w:tcW w:w="65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D963E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9818B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1110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B941A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29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D84C8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12399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BD69C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1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B4CC27" w14:textId="77777777" w:rsidR="00385FD3" w:rsidRPr="001410A9" w:rsidRDefault="00385FD3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90</w:t>
            </w:r>
          </w:p>
        </w:tc>
      </w:tr>
    </w:tbl>
    <w:p w14:paraId="554C8375" w14:textId="77777777" w:rsidR="000938C6" w:rsidRPr="00385FD3" w:rsidRDefault="00385FD3" w:rsidP="00385FD3">
      <w:pPr>
        <w:rPr>
          <w:sz w:val="18"/>
          <w:szCs w:val="18"/>
          <w:lang w:val="en-GB"/>
        </w:rPr>
      </w:pPr>
      <w:r>
        <w:t xml:space="preserve">S4 </w:t>
      </w:r>
      <w:bookmarkStart w:id="0" w:name="_GoBack"/>
      <w:bookmarkEnd w:id="0"/>
      <w:r>
        <w:t>Table</w:t>
      </w:r>
      <w:r>
        <w:t xml:space="preserve"> </w:t>
      </w:r>
      <w:proofErr w:type="spellStart"/>
      <w:r>
        <w:t>C</w:t>
      </w:r>
      <w:r w:rsidRPr="002E74E5">
        <w:t>ommune</w:t>
      </w:r>
      <w:proofErr w:type="spellEnd"/>
      <w:r w:rsidRPr="002E74E5">
        <w:t xml:space="preserve"> </w:t>
      </w:r>
      <w:proofErr w:type="spellStart"/>
      <w:r w:rsidRPr="002E74E5">
        <w:t>wise</w:t>
      </w:r>
      <w:proofErr w:type="spellEnd"/>
      <w:r w:rsidRPr="002E74E5">
        <w:t xml:space="preserve"> </w:t>
      </w:r>
      <w:proofErr w:type="spellStart"/>
      <w:r w:rsidRPr="002E74E5">
        <w:t>health</w:t>
      </w:r>
      <w:proofErr w:type="spellEnd"/>
      <w:r w:rsidRPr="002E74E5">
        <w:t xml:space="preserve"> </w:t>
      </w:r>
      <w:proofErr w:type="spellStart"/>
      <w:r w:rsidRPr="002E74E5">
        <w:t>care</w:t>
      </w:r>
      <w:proofErr w:type="spellEnd"/>
      <w:r w:rsidRPr="002E74E5">
        <w:t xml:space="preserve"> visits and </w:t>
      </w:r>
      <w:proofErr w:type="spellStart"/>
      <w:r w:rsidRPr="002E74E5">
        <w:t>percentage</w:t>
      </w:r>
      <w:proofErr w:type="spellEnd"/>
      <w:r w:rsidRPr="002E74E5">
        <w:t xml:space="preserve"> </w:t>
      </w:r>
      <w:proofErr w:type="spellStart"/>
      <w:r w:rsidRPr="002E74E5">
        <w:t>of</w:t>
      </w:r>
      <w:proofErr w:type="spellEnd"/>
      <w:r w:rsidRPr="002E74E5">
        <w:t xml:space="preserve"> visit </w:t>
      </w:r>
      <w:proofErr w:type="spellStart"/>
      <w:r w:rsidRPr="002E74E5">
        <w:t>outside</w:t>
      </w:r>
      <w:proofErr w:type="spellEnd"/>
      <w:r w:rsidRPr="002E74E5">
        <w:t xml:space="preserve"> </w:t>
      </w:r>
      <w:proofErr w:type="spellStart"/>
      <w:r w:rsidRPr="002E74E5">
        <w:t>residential</w:t>
      </w:r>
      <w:proofErr w:type="spellEnd"/>
      <w:r w:rsidRPr="002E74E5">
        <w:t xml:space="preserve"> </w:t>
      </w:r>
      <w:proofErr w:type="spellStart"/>
      <w:r w:rsidRPr="002E74E5">
        <w:t>commune</w:t>
      </w:r>
      <w:proofErr w:type="spellEnd"/>
      <w:r w:rsidRPr="002E74E5">
        <w:t xml:space="preserve"> for </w:t>
      </w:r>
      <w:proofErr w:type="spellStart"/>
      <w:r w:rsidRPr="002E74E5">
        <w:t>Year</w:t>
      </w:r>
      <w:proofErr w:type="spellEnd"/>
      <w:r w:rsidRPr="002E74E5">
        <w:t xml:space="preserve"> 2005</w:t>
      </w:r>
    </w:p>
    <w:sectPr w:rsidR="000938C6" w:rsidRPr="00385FD3" w:rsidSect="00117F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FD3"/>
    <w:rsid w:val="000938C6"/>
    <w:rsid w:val="00117FEE"/>
    <w:rsid w:val="002E77D3"/>
    <w:rsid w:val="00385FD3"/>
    <w:rsid w:val="00656253"/>
    <w:rsid w:val="006C62C3"/>
    <w:rsid w:val="0071225D"/>
    <w:rsid w:val="00800982"/>
    <w:rsid w:val="00B543FD"/>
    <w:rsid w:val="00D623A6"/>
    <w:rsid w:val="00E67250"/>
    <w:rsid w:val="00FA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AA087F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5FD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Macintosh Word</Application>
  <DocSecurity>0</DocSecurity>
  <Lines>10</Lines>
  <Paragraphs>2</Paragraphs>
  <ScaleCrop>false</ScaleCrop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1-09T09:02:00Z</dcterms:created>
  <dcterms:modified xsi:type="dcterms:W3CDTF">2016-11-09T09:03:00Z</dcterms:modified>
</cp:coreProperties>
</file>